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EDBBA" w14:textId="77777777" w:rsidR="00B84804" w:rsidRPr="00B84804" w:rsidRDefault="00BC73FA" w:rsidP="006F1CFA">
      <w:pPr>
        <w:spacing w:line="24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B84804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</w:p>
    <w:p w14:paraId="310B5BC5" w14:textId="77777777" w:rsidR="00B84804" w:rsidRDefault="00B84804" w:rsidP="006F1CFA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3856CE6F" w14:textId="5E60578B" w:rsidR="00BC73FA" w:rsidRPr="00B84804" w:rsidRDefault="00C00D24" w:rsidP="006F1CFA">
      <w:pPr>
        <w:spacing w:line="240" w:lineRule="auto"/>
        <w:ind w:left="0" w:firstLine="0"/>
        <w:rPr>
          <w:rFonts w:ascii="Times New Roman" w:hAnsi="Times New Roman" w:cs="Times New Roman"/>
          <w:i/>
          <w:iCs/>
          <w:sz w:val="24"/>
          <w:szCs w:val="24"/>
        </w:rPr>
      </w:pPr>
      <w:r w:rsidRPr="00B84804">
        <w:rPr>
          <w:rFonts w:ascii="Times New Roman" w:hAnsi="Times New Roman" w:cs="Times New Roman"/>
          <w:i/>
          <w:iCs/>
          <w:sz w:val="24"/>
          <w:szCs w:val="24"/>
        </w:rPr>
        <w:t xml:space="preserve"> Study Flow Chart</w:t>
      </w:r>
    </w:p>
    <w:p w14:paraId="7DAA6070" w14:textId="011FAE2D" w:rsidR="00BC73FA" w:rsidRPr="00BC73FA" w:rsidRDefault="00F017EA" w:rsidP="006F1CFA">
      <w:pPr>
        <w:spacing w:line="240" w:lineRule="auto"/>
        <w:ind w:left="0" w:firstLine="0"/>
        <w:rPr>
          <w:rFonts w:ascii="Times New Roman" w:hAnsi="Times New Roman" w:cs="Times New Roman"/>
        </w:rPr>
      </w:pPr>
      <w:r w:rsidRPr="00BC73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18E443" wp14:editId="63930B0A">
                <wp:simplePos x="0" y="0"/>
                <wp:positionH relativeFrom="column">
                  <wp:posOffset>666427</wp:posOffset>
                </wp:positionH>
                <wp:positionV relativeFrom="paragraph">
                  <wp:posOffset>208215</wp:posOffset>
                </wp:positionV>
                <wp:extent cx="1958340" cy="896965"/>
                <wp:effectExtent l="0" t="0" r="22860" b="17780"/>
                <wp:wrapNone/>
                <wp:docPr id="154161951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8340" cy="8969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6535E7" w14:textId="349D44F4" w:rsidR="00A55ABD" w:rsidRPr="00BC73FA" w:rsidRDefault="00A55ABD" w:rsidP="00C00D24">
                            <w:pPr>
                              <w:spacing w:after="0" w:line="360" w:lineRule="auto"/>
                              <w:ind w:left="0" w:firstLine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nrolled and completed survey</w:t>
                            </w:r>
                          </w:p>
                          <w:p w14:paraId="76FED78E" w14:textId="78A054AA" w:rsidR="00A55ABD" w:rsidRPr="00BC73FA" w:rsidRDefault="00A55ABD" w:rsidP="00C00D24">
                            <w:pPr>
                              <w:spacing w:after="0" w:line="360" w:lineRule="auto"/>
                              <w:ind w:left="0" w:firstLine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18E44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2.45pt;margin-top:16.4pt;width:154.2pt;height:7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" fillcolor="white [3201]" strokeweight=".5pt">
                <v:textbox>
                  <w:txbxContent>
                    <w:p w14:paraId="286535E7" w14:textId="349D44F4" w:rsidR="00A55ABD" w:rsidRPr="00BC73FA" w:rsidRDefault="00A55ABD" w:rsidP="00C00D24">
                      <w:pPr>
                        <w:spacing w:after="0" w:line="360" w:lineRule="auto"/>
                        <w:ind w:left="0" w:firstLine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nrolled and completed survey</w:t>
                      </w:r>
                    </w:p>
                    <w:p w14:paraId="76FED78E" w14:textId="78A054AA" w:rsidR="00A55ABD" w:rsidRPr="00BC73FA" w:rsidRDefault="00A55ABD" w:rsidP="00C00D24">
                      <w:pPr>
                        <w:spacing w:after="0" w:line="360" w:lineRule="auto"/>
                        <w:ind w:left="0" w:firstLine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185</w:t>
                      </w:r>
                    </w:p>
                  </w:txbxContent>
                </v:textbox>
              </v:shape>
            </w:pict>
          </mc:Fallback>
        </mc:AlternateContent>
      </w:r>
    </w:p>
    <w:p w14:paraId="6D39DD84" w14:textId="17212808" w:rsidR="00BC73FA" w:rsidRPr="00BC73FA" w:rsidRDefault="00BC73FA" w:rsidP="006F1CFA">
      <w:pPr>
        <w:spacing w:line="240" w:lineRule="auto"/>
        <w:ind w:left="0" w:firstLine="0"/>
        <w:rPr>
          <w:rFonts w:ascii="Times New Roman" w:hAnsi="Times New Roman" w:cs="Times New Roman"/>
        </w:rPr>
      </w:pPr>
    </w:p>
    <w:p w14:paraId="126DC6C1" w14:textId="4D95A675" w:rsidR="00A55ABD" w:rsidRPr="00BC73FA" w:rsidRDefault="00A55ABD" w:rsidP="006F1CFA">
      <w:pPr>
        <w:spacing w:line="240" w:lineRule="auto"/>
        <w:ind w:left="0" w:firstLine="0"/>
        <w:rPr>
          <w:rFonts w:ascii="Times New Roman" w:hAnsi="Times New Roman" w:cs="Times New Roman"/>
        </w:rPr>
      </w:pPr>
    </w:p>
    <w:p w14:paraId="65573EB9" w14:textId="2D04136B" w:rsidR="00A55ABD" w:rsidRPr="00BC73FA" w:rsidRDefault="00A55ABD" w:rsidP="006F1CFA">
      <w:pPr>
        <w:spacing w:line="240" w:lineRule="auto"/>
        <w:ind w:left="0" w:firstLine="0"/>
        <w:rPr>
          <w:rFonts w:ascii="Times New Roman" w:hAnsi="Times New Roman" w:cs="Times New Roman"/>
        </w:rPr>
      </w:pPr>
    </w:p>
    <w:p w14:paraId="3CEBFBA0" w14:textId="0A6727CA" w:rsidR="00A55ABD" w:rsidRPr="00BC73FA" w:rsidRDefault="00BC73FA" w:rsidP="006F1CFA">
      <w:pPr>
        <w:spacing w:line="240" w:lineRule="auto"/>
        <w:ind w:left="0" w:firstLine="0"/>
        <w:rPr>
          <w:rFonts w:ascii="Times New Roman" w:hAnsi="Times New Roman" w:cs="Times New Roman"/>
        </w:rPr>
      </w:pPr>
      <w:r w:rsidRPr="00BC73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6E34B8" wp14:editId="4F624C9B">
                <wp:simplePos x="0" y="0"/>
                <wp:positionH relativeFrom="column">
                  <wp:posOffset>1611824</wp:posOffset>
                </wp:positionH>
                <wp:positionV relativeFrom="paragraph">
                  <wp:posOffset>238534</wp:posOffset>
                </wp:positionV>
                <wp:extent cx="0" cy="821410"/>
                <wp:effectExtent l="76200" t="0" r="57150" b="55245"/>
                <wp:wrapNone/>
                <wp:docPr id="2144749710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1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2EEA65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26.9pt;margin-top:18.8pt;width:0;height:64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68871661" w14:textId="6B600EB3" w:rsidR="00A55ABD" w:rsidRPr="00BC73FA" w:rsidRDefault="00A55ABD" w:rsidP="006F1CFA">
      <w:pPr>
        <w:spacing w:line="240" w:lineRule="auto"/>
        <w:ind w:left="0" w:firstLine="0"/>
        <w:rPr>
          <w:rFonts w:ascii="Times New Roman" w:hAnsi="Times New Roman" w:cs="Times New Roman"/>
        </w:rPr>
      </w:pPr>
    </w:p>
    <w:p w14:paraId="2C61D6DF" w14:textId="22283D5D" w:rsidR="00A55ABD" w:rsidRPr="00BC73FA" w:rsidRDefault="00B84804" w:rsidP="006F1CFA">
      <w:pPr>
        <w:spacing w:line="240" w:lineRule="auto"/>
        <w:ind w:left="0" w:firstLine="0"/>
        <w:rPr>
          <w:rFonts w:ascii="Times New Roman" w:hAnsi="Times New Roman" w:cs="Times New Roman"/>
        </w:rPr>
      </w:pPr>
      <w:r w:rsidRPr="00BC73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4C3C2A" wp14:editId="526E0377">
                <wp:simplePos x="0" y="0"/>
                <wp:positionH relativeFrom="column">
                  <wp:posOffset>670560</wp:posOffset>
                </wp:positionH>
                <wp:positionV relativeFrom="paragraph">
                  <wp:posOffset>3905885</wp:posOffset>
                </wp:positionV>
                <wp:extent cx="1958340" cy="960755"/>
                <wp:effectExtent l="0" t="0" r="22860" b="10795"/>
                <wp:wrapNone/>
                <wp:docPr id="67758008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8340" cy="960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98199F" w14:textId="653A0AED" w:rsidR="00A652AD" w:rsidRPr="00BC73FA" w:rsidRDefault="00A652AD" w:rsidP="00C00D24">
                            <w:pPr>
                              <w:spacing w:after="0" w:line="360" w:lineRule="auto"/>
                              <w:ind w:left="0" w:firstLine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ligible </w:t>
                            </w:r>
                            <w:r w:rsidR="00BC73FA"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rveys included</w:t>
                            </w:r>
                          </w:p>
                          <w:p w14:paraId="631BA65A" w14:textId="376456D0" w:rsidR="00A652AD" w:rsidRPr="00BC73FA" w:rsidRDefault="00A652AD" w:rsidP="00C00D24">
                            <w:pPr>
                              <w:spacing w:after="0" w:line="240" w:lineRule="auto"/>
                              <w:ind w:left="0" w:firstLine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4C3C2A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52.8pt;margin-top:307.55pt;width:154.2pt;height:75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" fillcolor="white [3201]" strokeweight=".5pt">
                <v:textbox>
                  <w:txbxContent>
                    <w:p w14:paraId="2198199F" w14:textId="653A0AED" w:rsidR="00A652AD" w:rsidRPr="00BC73FA" w:rsidRDefault="00A652AD" w:rsidP="00C00D24">
                      <w:pPr>
                        <w:spacing w:after="0" w:line="360" w:lineRule="auto"/>
                        <w:ind w:left="0" w:firstLine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ligible </w:t>
                      </w:r>
                      <w:r w:rsidR="00BC73FA"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rveys included</w:t>
                      </w:r>
                    </w:p>
                    <w:p w14:paraId="631BA65A" w14:textId="376456D0" w:rsidR="00A652AD" w:rsidRPr="00BC73FA" w:rsidRDefault="00A652AD" w:rsidP="00C00D24">
                      <w:pPr>
                        <w:spacing w:after="0" w:line="240" w:lineRule="auto"/>
                        <w:ind w:left="0" w:firstLine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161</w:t>
                      </w:r>
                    </w:p>
                  </w:txbxContent>
                </v:textbox>
              </v:shape>
            </w:pict>
          </mc:Fallback>
        </mc:AlternateContent>
      </w:r>
      <w:r w:rsidRPr="00BC73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D3DE06" wp14:editId="529F0646">
                <wp:simplePos x="0" y="0"/>
                <wp:positionH relativeFrom="column">
                  <wp:posOffset>1610360</wp:posOffset>
                </wp:positionH>
                <wp:positionV relativeFrom="paragraph">
                  <wp:posOffset>1802765</wp:posOffset>
                </wp:positionV>
                <wp:extent cx="0" cy="1983783"/>
                <wp:effectExtent l="76200" t="0" r="57150" b="54610"/>
                <wp:wrapNone/>
                <wp:docPr id="2057360426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378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759365" id="Straight Arrow Connector 10" o:spid="_x0000_s1026" type="#_x0000_t32" style="position:absolute;margin-left:126.8pt;margin-top:141.95pt;width:0;height:156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C00D24" w:rsidRPr="00BC73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3EC6A7" wp14:editId="614B687D">
                <wp:simplePos x="0" y="0"/>
                <wp:positionH relativeFrom="column">
                  <wp:posOffset>666115</wp:posOffset>
                </wp:positionH>
                <wp:positionV relativeFrom="paragraph">
                  <wp:posOffset>675640</wp:posOffset>
                </wp:positionV>
                <wp:extent cx="1958340" cy="960894"/>
                <wp:effectExtent l="0" t="0" r="22860" b="10795"/>
                <wp:wrapNone/>
                <wp:docPr id="194335242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8340" cy="9608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869E63" w14:textId="6A3AF7C8" w:rsidR="00676CC4" w:rsidRPr="00BC73FA" w:rsidRDefault="00676CC4" w:rsidP="00C00D24">
                            <w:pPr>
                              <w:spacing w:after="0" w:line="360" w:lineRule="auto"/>
                              <w:ind w:left="0" w:firstLine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rveys assessed for eligibility</w:t>
                            </w:r>
                          </w:p>
                          <w:p w14:paraId="5E76E5C6" w14:textId="77777777" w:rsidR="00676CC4" w:rsidRPr="00BC73FA" w:rsidRDefault="00676CC4" w:rsidP="00C00D24">
                            <w:pPr>
                              <w:spacing w:after="0" w:line="360" w:lineRule="auto"/>
                              <w:ind w:left="0" w:firstLine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3EC6A7" id="_x0000_s1028" type="#_x0000_t202" style="position:absolute;margin-left:52.45pt;margin-top:53.2pt;width:154.2pt;height:75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" fillcolor="white [3201]" strokeweight=".5pt">
                <v:textbox>
                  <w:txbxContent>
                    <w:p w14:paraId="03869E63" w14:textId="6A3AF7C8" w:rsidR="00676CC4" w:rsidRPr="00BC73FA" w:rsidRDefault="00676CC4" w:rsidP="00C00D24">
                      <w:pPr>
                        <w:spacing w:after="0" w:line="360" w:lineRule="auto"/>
                        <w:ind w:left="0" w:firstLine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rveys assessed for eligibility</w:t>
                      </w:r>
                    </w:p>
                    <w:p w14:paraId="5E76E5C6" w14:textId="77777777" w:rsidR="00676CC4" w:rsidRPr="00BC73FA" w:rsidRDefault="00676CC4" w:rsidP="00C00D24">
                      <w:pPr>
                        <w:spacing w:after="0" w:line="360" w:lineRule="auto"/>
                        <w:ind w:left="0" w:firstLine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185</w:t>
                      </w:r>
                    </w:p>
                  </w:txbxContent>
                </v:textbox>
              </v:shape>
            </w:pict>
          </mc:Fallback>
        </mc:AlternateContent>
      </w:r>
      <w:r w:rsidR="00C00D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03B135" wp14:editId="6A6C7FEF">
                <wp:simplePos x="0" y="0"/>
                <wp:positionH relativeFrom="column">
                  <wp:posOffset>1766807</wp:posOffset>
                </wp:positionH>
                <wp:positionV relativeFrom="paragraph">
                  <wp:posOffset>2542949</wp:posOffset>
                </wp:positionV>
                <wp:extent cx="1534332" cy="0"/>
                <wp:effectExtent l="0" t="76200" r="27940" b="95250"/>
                <wp:wrapNone/>
                <wp:docPr id="974554970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3433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0582AB" id="Straight Arrow Connector 12" o:spid="_x0000_s1026" type="#_x0000_t32" style="position:absolute;margin-left:139.1pt;margin-top:200.25pt;width:120.8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F017EA" w:rsidRPr="00BC73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AD7C3E" wp14:editId="023DC189">
                <wp:simplePos x="0" y="0"/>
                <wp:positionH relativeFrom="column">
                  <wp:posOffset>3378631</wp:posOffset>
                </wp:positionH>
                <wp:positionV relativeFrom="paragraph">
                  <wp:posOffset>1359804</wp:posOffset>
                </wp:positionV>
                <wp:extent cx="2743200" cy="2092228"/>
                <wp:effectExtent l="0" t="0" r="19050" b="22860"/>
                <wp:wrapNone/>
                <wp:docPr id="125991154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0922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855ABA" w14:textId="77777777" w:rsidR="00676CC4" w:rsidRPr="00BC73FA" w:rsidRDefault="00676CC4" w:rsidP="00A652AD">
                            <w:pPr>
                              <w:spacing w:after="0" w:line="240" w:lineRule="auto"/>
                              <w:ind w:left="0" w:firstLine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 (total =24)</w:t>
                            </w:r>
                          </w:p>
                          <w:p w14:paraId="0035660B" w14:textId="77777777" w:rsidR="00BC73FA" w:rsidRPr="00BC73FA" w:rsidRDefault="00BC73FA" w:rsidP="00A652AD">
                            <w:pPr>
                              <w:spacing w:after="0" w:line="240" w:lineRule="auto"/>
                              <w:ind w:left="0" w:firstLine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0B5F063" w14:textId="37600F15" w:rsidR="00A652AD" w:rsidRPr="00BC73FA" w:rsidRDefault="00A652AD" w:rsidP="00BC73FA">
                            <w:pPr>
                              <w:spacing w:line="240" w:lineRule="auto"/>
                              <w:ind w:left="0" w:firstLine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</w:t>
                            </w:r>
                            <w:r w:rsidR="00F017E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LIGIBLE </w:t>
                            </w: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OLE</w:t>
                            </w:r>
                            <w:r w:rsidR="00BC73FA"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</w:t>
                            </w:r>
                            <w:r w:rsidR="00BC73FA"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  <w:p w14:paraId="4829B96E" w14:textId="48C7DABA" w:rsidR="00A652AD" w:rsidRPr="00BC73FA" w:rsidRDefault="00A652AD" w:rsidP="00BC73F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i.e. management, educator, not direct care nurse, charge without patients, advanced clinician) </w:t>
                            </w:r>
                          </w:p>
                          <w:p w14:paraId="487DCF5D" w14:textId="77777777" w:rsidR="00A652AD" w:rsidRPr="00BC73FA" w:rsidRDefault="00A652AD" w:rsidP="00A652AD">
                            <w:pPr>
                              <w:spacing w:after="0" w:line="240" w:lineRule="auto"/>
                              <w:ind w:left="0" w:firstLine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19FC4A1D" w14:textId="433EBB64" w:rsidR="00A652AD" w:rsidRPr="00BC73FA" w:rsidRDefault="00A652AD" w:rsidP="00BC73FA">
                            <w:pPr>
                              <w:spacing w:line="240" w:lineRule="auto"/>
                              <w:ind w:left="0" w:firstLine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</w:t>
                            </w:r>
                            <w:r w:rsidR="00F017E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LIGIBLE S</w:t>
                            </w: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TTING</w:t>
                            </w:r>
                            <w:r w:rsidR="00BC73FA"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 8</w:t>
                            </w:r>
                          </w:p>
                          <w:p w14:paraId="62B77D51" w14:textId="4018AF68" w:rsidR="00A652AD" w:rsidRPr="00BC73FA" w:rsidRDefault="00A652AD" w:rsidP="00BC73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ot working on medical surgical unit of acute care hospita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D7C3E" id="_x0000_s1029" type="#_x0000_t202" style="position:absolute;margin-left:266.05pt;margin-top:107.05pt;width:3in;height:164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" fillcolor="white [3201]" strokeweight=".5pt">
                <v:textbox>
                  <w:txbxContent>
                    <w:p w14:paraId="65855ABA" w14:textId="77777777" w:rsidR="00676CC4" w:rsidRPr="00BC73FA" w:rsidRDefault="00676CC4" w:rsidP="00A652AD">
                      <w:pPr>
                        <w:spacing w:after="0" w:line="240" w:lineRule="auto"/>
                        <w:ind w:left="0" w:firstLine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xcluded (total =24)</w:t>
                      </w:r>
                    </w:p>
                    <w:p w14:paraId="0035660B" w14:textId="77777777" w:rsidR="00BC73FA" w:rsidRPr="00BC73FA" w:rsidRDefault="00BC73FA" w:rsidP="00A652AD">
                      <w:pPr>
                        <w:spacing w:after="0" w:line="240" w:lineRule="auto"/>
                        <w:ind w:left="0" w:firstLine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30B5F063" w14:textId="37600F15" w:rsidR="00A652AD" w:rsidRPr="00BC73FA" w:rsidRDefault="00A652AD" w:rsidP="00BC73FA">
                      <w:pPr>
                        <w:spacing w:line="240" w:lineRule="auto"/>
                        <w:ind w:left="0" w:firstLine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</w:t>
                      </w:r>
                      <w:r w:rsidR="00F017E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LIGIBLE </w:t>
                      </w: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OLE</w:t>
                      </w:r>
                      <w:r w:rsidR="00BC73FA"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</w:t>
                      </w:r>
                      <w:r w:rsidR="00BC73FA"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6</w:t>
                      </w:r>
                    </w:p>
                    <w:p w14:paraId="4829B96E" w14:textId="48C7DABA" w:rsidR="00A652AD" w:rsidRPr="00BC73FA" w:rsidRDefault="00A652AD" w:rsidP="00BC73F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i.e. management, educator, not direct care nurse, charge without patients, advanced clinician) </w:t>
                      </w:r>
                    </w:p>
                    <w:p w14:paraId="487DCF5D" w14:textId="77777777" w:rsidR="00A652AD" w:rsidRPr="00BC73FA" w:rsidRDefault="00A652AD" w:rsidP="00A652AD">
                      <w:pPr>
                        <w:spacing w:after="0" w:line="240" w:lineRule="auto"/>
                        <w:ind w:left="0" w:firstLine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19FC4A1D" w14:textId="433EBB64" w:rsidR="00A652AD" w:rsidRPr="00BC73FA" w:rsidRDefault="00A652AD" w:rsidP="00BC73FA">
                      <w:pPr>
                        <w:spacing w:line="240" w:lineRule="auto"/>
                        <w:ind w:left="0" w:firstLine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</w:t>
                      </w:r>
                      <w:r w:rsidR="00F017E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LIGIBLE S</w:t>
                      </w: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TTING</w:t>
                      </w:r>
                      <w:r w:rsidR="00BC73FA"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 8</w:t>
                      </w:r>
                    </w:p>
                    <w:p w14:paraId="62B77D51" w14:textId="4018AF68" w:rsidR="00A652AD" w:rsidRPr="00BC73FA" w:rsidRDefault="00A652AD" w:rsidP="00BC73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C73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ot working on medical surgical unit of acute care hospital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55ABD" w:rsidRPr="00BC7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84F00"/>
    <w:multiLevelType w:val="hybridMultilevel"/>
    <w:tmpl w:val="09BA7500"/>
    <w:lvl w:ilvl="0" w:tplc="BDE82592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1178D"/>
    <w:multiLevelType w:val="hybridMultilevel"/>
    <w:tmpl w:val="82987DF8"/>
    <w:lvl w:ilvl="0" w:tplc="C0ACF8E4">
      <w:start w:val="1"/>
      <w:numFmt w:val="bullet"/>
      <w:lvlText w:val="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1225447">
    <w:abstractNumId w:val="1"/>
  </w:num>
  <w:num w:numId="2" w16cid:durableId="1946493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ABD"/>
    <w:rsid w:val="00340BA0"/>
    <w:rsid w:val="00392984"/>
    <w:rsid w:val="004521F4"/>
    <w:rsid w:val="00676CC4"/>
    <w:rsid w:val="006F1CFA"/>
    <w:rsid w:val="007F5A0E"/>
    <w:rsid w:val="00A2310A"/>
    <w:rsid w:val="00A55ABD"/>
    <w:rsid w:val="00A652AD"/>
    <w:rsid w:val="00B84804"/>
    <w:rsid w:val="00BC73FA"/>
    <w:rsid w:val="00C00D24"/>
    <w:rsid w:val="00F0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8A0EE"/>
  <w15:chartTrackingRefBased/>
  <w15:docId w15:val="{8D57619F-8BEC-403C-9553-D68008AC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  <w:ind w:left="108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3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e Travis</dc:creator>
  <cp:keywords/>
  <dc:description/>
  <cp:lastModifiedBy>Arlene Travis</cp:lastModifiedBy>
  <cp:revision>3</cp:revision>
  <dcterms:created xsi:type="dcterms:W3CDTF">2025-03-24T01:48:00Z</dcterms:created>
  <dcterms:modified xsi:type="dcterms:W3CDTF">2025-04-07T23:14:00Z</dcterms:modified>
</cp:coreProperties>
</file>